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622AA" w14:textId="1E01B12A" w:rsidR="00AF7B31" w:rsidRPr="00851685" w:rsidRDefault="00AF7B31" w:rsidP="00AF7B31">
      <w:pPr>
        <w:rPr>
          <w:bCs/>
        </w:rPr>
      </w:pPr>
      <w:r w:rsidRPr="00851685">
        <w:rPr>
          <w:b/>
          <w:bCs/>
        </w:rPr>
        <w:t>Table S</w:t>
      </w:r>
      <w:r w:rsidR="00971D24">
        <w:rPr>
          <w:b/>
          <w:bCs/>
        </w:rPr>
        <w:t>3</w:t>
      </w:r>
      <w:r w:rsidRPr="00851685">
        <w:rPr>
          <w:b/>
          <w:bCs/>
        </w:rPr>
        <w:t xml:space="preserve">: </w:t>
      </w:r>
      <w:r w:rsidRPr="00851685">
        <w:rPr>
          <w:bCs/>
        </w:rPr>
        <w:t>Historical Information of horses with diarrhea (colitis) receiving FMT</w:t>
      </w:r>
    </w:p>
    <w:p w14:paraId="3CAC904D" w14:textId="77777777" w:rsidR="00AF7B31" w:rsidRPr="00851685" w:rsidRDefault="00AF7B31" w:rsidP="00AF7B31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897"/>
        <w:gridCol w:w="1614"/>
        <w:gridCol w:w="1137"/>
        <w:gridCol w:w="981"/>
        <w:gridCol w:w="2792"/>
        <w:gridCol w:w="2197"/>
        <w:gridCol w:w="2391"/>
      </w:tblGrid>
      <w:tr w:rsidR="00AF7B31" w:rsidRPr="00851685" w14:paraId="3AA9C844" w14:textId="77777777" w:rsidTr="00AF7B31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328AAD2" w14:textId="77777777" w:rsidR="00AF7B31" w:rsidRPr="00851685" w:rsidRDefault="00AF7B31" w:rsidP="00A157F2">
            <w:pPr>
              <w:spacing w:before="60" w:after="60"/>
              <w:rPr>
                <w:b/>
              </w:rPr>
            </w:pPr>
            <w:r>
              <w:rPr>
                <w:b/>
              </w:rPr>
              <w:t>Patient</w:t>
            </w:r>
            <w:r w:rsidRPr="00851685">
              <w:rPr>
                <w:b/>
              </w:rPr>
              <w:t xml:space="preserve"> ID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A2E13C2" w14:textId="460BC187" w:rsidR="00AF7B31" w:rsidRPr="00851685" w:rsidRDefault="00AF7B31" w:rsidP="00D75F91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>Age</w:t>
            </w:r>
          </w:p>
          <w:p w14:paraId="24B8A84F" w14:textId="564CA04E" w:rsidR="00AF7B31" w:rsidRPr="00851685" w:rsidRDefault="00AF7B31" w:rsidP="00A157F2">
            <w:pPr>
              <w:spacing w:before="60" w:after="60"/>
            </w:pPr>
            <w:r w:rsidRPr="00851685">
              <w:t>(years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5B1DA654" w14:textId="77777777" w:rsidR="00AF7B31" w:rsidRPr="00851685" w:rsidRDefault="00AF7B31" w:rsidP="00A157F2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>Bree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B82D73C" w14:textId="77777777" w:rsidR="00AF7B31" w:rsidRPr="00851685" w:rsidRDefault="00AF7B31" w:rsidP="00A157F2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>Gende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0587CFCC" w14:textId="77777777" w:rsidR="00AF7B31" w:rsidRPr="00851685" w:rsidRDefault="00AF7B31" w:rsidP="00A157F2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 xml:space="preserve">BCS </w:t>
            </w:r>
            <w:r w:rsidRPr="00851685">
              <w:t>(1-9)</w:t>
            </w: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14:paraId="463B8506" w14:textId="77777777" w:rsidR="00AF7B31" w:rsidRPr="00851685" w:rsidRDefault="00AF7B31" w:rsidP="00A157F2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 xml:space="preserve">Presenting Complaint </w:t>
            </w:r>
            <w:r w:rsidRPr="00851685">
              <w:t>(outside of diarrhea)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746B0EB1" w14:textId="06000384" w:rsidR="00AF7B31" w:rsidRPr="00851685" w:rsidRDefault="00AF7B31" w:rsidP="00D75F91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 xml:space="preserve">Duration of diarrhea prior to first FMT 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4A1FA27F" w14:textId="55284C32" w:rsidR="00AF7B31" w:rsidRPr="00851685" w:rsidRDefault="00AF7B31" w:rsidP="00D75F91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 xml:space="preserve">Duration of diarrhea following start of FMT </w:t>
            </w:r>
          </w:p>
        </w:tc>
      </w:tr>
      <w:tr w:rsidR="00AF7B31" w:rsidRPr="00851685" w14:paraId="41879603" w14:textId="77777777" w:rsidTr="00AF7B31">
        <w:trPr>
          <w:trHeight w:val="287"/>
        </w:trPr>
        <w:tc>
          <w:tcPr>
            <w:tcW w:w="951" w:type="dxa"/>
            <w:tcBorders>
              <w:top w:val="single" w:sz="4" w:space="0" w:color="auto"/>
            </w:tcBorders>
          </w:tcPr>
          <w:p w14:paraId="1E74A249" w14:textId="77777777" w:rsidR="00AF7B31" w:rsidRPr="00851685" w:rsidRDefault="00AF7B31" w:rsidP="00A157F2">
            <w:pPr>
              <w:spacing w:before="60"/>
            </w:pPr>
            <w:r w:rsidRPr="00851685">
              <w:t>C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B828C3A" w14:textId="77777777" w:rsidR="00AF7B31" w:rsidRPr="00851685" w:rsidRDefault="00AF7B31" w:rsidP="00A157F2">
            <w:pPr>
              <w:spacing w:before="60"/>
            </w:pPr>
            <w:r w:rsidRPr="00851685">
              <w:t>22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5A4A98BC" w14:textId="77777777" w:rsidR="00AF7B31" w:rsidRPr="00851685" w:rsidRDefault="00AF7B31" w:rsidP="00A157F2">
            <w:pPr>
              <w:spacing w:before="60"/>
            </w:pPr>
            <w:r w:rsidRPr="00851685">
              <w:t>Paint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AD25450" w14:textId="77777777" w:rsidR="00AF7B31" w:rsidRPr="00851685" w:rsidRDefault="00AF7B31" w:rsidP="00A157F2">
            <w:pPr>
              <w:spacing w:before="60"/>
            </w:pPr>
            <w:r w:rsidRPr="00851685">
              <w:t>Gelding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1F9701B" w14:textId="77777777" w:rsidR="00AF7B31" w:rsidRPr="00851685" w:rsidRDefault="00AF7B31" w:rsidP="00A157F2">
            <w:pPr>
              <w:spacing w:before="60"/>
            </w:pPr>
            <w:r w:rsidRPr="00851685">
              <w:t>6</w:t>
            </w:r>
          </w:p>
        </w:tc>
        <w:tc>
          <w:tcPr>
            <w:tcW w:w="2792" w:type="dxa"/>
            <w:tcBorders>
              <w:top w:val="single" w:sz="4" w:space="0" w:color="auto"/>
            </w:tcBorders>
          </w:tcPr>
          <w:p w14:paraId="094E9D25" w14:textId="77777777" w:rsidR="00AF7B31" w:rsidRPr="00851685" w:rsidRDefault="00AF7B31" w:rsidP="00A157F2">
            <w:pPr>
              <w:spacing w:before="60"/>
            </w:pPr>
            <w:r w:rsidRPr="00851685">
              <w:t>Colic, Elevated Creatinine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27EF461F" w14:textId="77777777" w:rsidR="00AF7B31" w:rsidRPr="00851685" w:rsidRDefault="00AF7B31" w:rsidP="00A157F2">
            <w:pPr>
              <w:spacing w:before="60"/>
            </w:pPr>
            <w:r w:rsidRPr="00851685">
              <w:t>24 hours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14:paraId="2161D726" w14:textId="38BD6714" w:rsidR="00AF7B31" w:rsidRPr="00851685" w:rsidRDefault="00AF7B31" w:rsidP="00D75F91">
            <w:pPr>
              <w:spacing w:before="60"/>
            </w:pPr>
            <w:r w:rsidRPr="00851685">
              <w:t>11</w:t>
            </w:r>
            <w:bookmarkStart w:id="0" w:name="_GoBack"/>
            <w:bookmarkEnd w:id="0"/>
            <w:r w:rsidRPr="00851685">
              <w:t xml:space="preserve">  hours</w:t>
            </w:r>
          </w:p>
        </w:tc>
      </w:tr>
      <w:tr w:rsidR="00AF7B31" w:rsidRPr="00851685" w14:paraId="018859B5" w14:textId="77777777" w:rsidTr="00AF7B31">
        <w:tc>
          <w:tcPr>
            <w:tcW w:w="951" w:type="dxa"/>
          </w:tcPr>
          <w:p w14:paraId="0992B654" w14:textId="77777777" w:rsidR="00AF7B31" w:rsidRPr="00851685" w:rsidRDefault="00AF7B31" w:rsidP="00A157F2">
            <w:r w:rsidRPr="00851685">
              <w:t>H</w:t>
            </w:r>
          </w:p>
        </w:tc>
        <w:tc>
          <w:tcPr>
            <w:tcW w:w="897" w:type="dxa"/>
          </w:tcPr>
          <w:p w14:paraId="5C6961B2" w14:textId="77777777" w:rsidR="00AF7B31" w:rsidRPr="00851685" w:rsidRDefault="00AF7B31" w:rsidP="00A157F2">
            <w:r w:rsidRPr="00851685">
              <w:t>25.5</w:t>
            </w:r>
          </w:p>
        </w:tc>
        <w:tc>
          <w:tcPr>
            <w:tcW w:w="1614" w:type="dxa"/>
          </w:tcPr>
          <w:p w14:paraId="51D5D7CF" w14:textId="77777777" w:rsidR="00AF7B31" w:rsidRPr="00851685" w:rsidRDefault="00AF7B31" w:rsidP="00A157F2">
            <w:r w:rsidRPr="00851685">
              <w:t>Welsh Pony</w:t>
            </w:r>
          </w:p>
        </w:tc>
        <w:tc>
          <w:tcPr>
            <w:tcW w:w="1137" w:type="dxa"/>
          </w:tcPr>
          <w:p w14:paraId="13C4FA7E" w14:textId="77777777" w:rsidR="00AF7B31" w:rsidRPr="00851685" w:rsidRDefault="00AF7B31" w:rsidP="00A157F2">
            <w:r w:rsidRPr="00851685">
              <w:t>Mare</w:t>
            </w:r>
          </w:p>
        </w:tc>
        <w:tc>
          <w:tcPr>
            <w:tcW w:w="981" w:type="dxa"/>
          </w:tcPr>
          <w:p w14:paraId="06CA6288" w14:textId="77777777" w:rsidR="00AF7B31" w:rsidRPr="00851685" w:rsidRDefault="00AF7B31" w:rsidP="00A157F2">
            <w:r w:rsidRPr="00851685">
              <w:t>4</w:t>
            </w:r>
          </w:p>
        </w:tc>
        <w:tc>
          <w:tcPr>
            <w:tcW w:w="2792" w:type="dxa"/>
          </w:tcPr>
          <w:p w14:paraId="1D32BC12" w14:textId="77777777" w:rsidR="00AF7B31" w:rsidRPr="00851685" w:rsidRDefault="00AF7B31" w:rsidP="00A157F2">
            <w:r w:rsidRPr="00851685">
              <w:t>Colic</w:t>
            </w:r>
          </w:p>
        </w:tc>
        <w:tc>
          <w:tcPr>
            <w:tcW w:w="2197" w:type="dxa"/>
          </w:tcPr>
          <w:p w14:paraId="3E65CF03" w14:textId="77777777" w:rsidR="00AF7B31" w:rsidRPr="00851685" w:rsidRDefault="00AF7B31" w:rsidP="00A157F2">
            <w:r w:rsidRPr="00851685">
              <w:sym w:font="Symbol" w:char="F03E"/>
            </w:r>
            <w:r w:rsidRPr="00851685">
              <w:t xml:space="preserve"> 5 years</w:t>
            </w:r>
          </w:p>
        </w:tc>
        <w:tc>
          <w:tcPr>
            <w:tcW w:w="2391" w:type="dxa"/>
          </w:tcPr>
          <w:p w14:paraId="62C38313" w14:textId="77777777" w:rsidR="00AF7B31" w:rsidRPr="00851685" w:rsidRDefault="00AF7B31" w:rsidP="00A157F2">
            <w:r w:rsidRPr="00851685">
              <w:t>6.1 days</w:t>
            </w:r>
          </w:p>
        </w:tc>
      </w:tr>
      <w:tr w:rsidR="00AF7B31" w:rsidRPr="00851685" w14:paraId="06651F59" w14:textId="77777777" w:rsidTr="00AF7B31">
        <w:tc>
          <w:tcPr>
            <w:tcW w:w="951" w:type="dxa"/>
          </w:tcPr>
          <w:p w14:paraId="66E61426" w14:textId="77777777" w:rsidR="00AF7B31" w:rsidRPr="00851685" w:rsidRDefault="00AF7B31" w:rsidP="00A157F2">
            <w:r w:rsidRPr="00851685">
              <w:t>T</w:t>
            </w:r>
          </w:p>
        </w:tc>
        <w:tc>
          <w:tcPr>
            <w:tcW w:w="897" w:type="dxa"/>
          </w:tcPr>
          <w:p w14:paraId="239FD3C5" w14:textId="77777777" w:rsidR="00AF7B31" w:rsidRPr="00851685" w:rsidRDefault="00AF7B31" w:rsidP="00A157F2">
            <w:r w:rsidRPr="00851685">
              <w:t>21</w:t>
            </w:r>
          </w:p>
        </w:tc>
        <w:tc>
          <w:tcPr>
            <w:tcW w:w="1614" w:type="dxa"/>
          </w:tcPr>
          <w:p w14:paraId="458BE2F7" w14:textId="77777777" w:rsidR="00AF7B31" w:rsidRPr="00851685" w:rsidRDefault="00AF7B31" w:rsidP="00A157F2">
            <w:r w:rsidRPr="00851685">
              <w:t>Thoroughbred</w:t>
            </w:r>
          </w:p>
        </w:tc>
        <w:tc>
          <w:tcPr>
            <w:tcW w:w="1137" w:type="dxa"/>
          </w:tcPr>
          <w:p w14:paraId="228EF2A0" w14:textId="77777777" w:rsidR="00AF7B31" w:rsidRPr="00851685" w:rsidRDefault="00AF7B31" w:rsidP="00A157F2">
            <w:r w:rsidRPr="00851685">
              <w:t>Gelding</w:t>
            </w:r>
          </w:p>
        </w:tc>
        <w:tc>
          <w:tcPr>
            <w:tcW w:w="981" w:type="dxa"/>
          </w:tcPr>
          <w:p w14:paraId="60FEB63F" w14:textId="77777777" w:rsidR="00AF7B31" w:rsidRPr="00851685" w:rsidRDefault="00AF7B31" w:rsidP="00A157F2">
            <w:r w:rsidRPr="00851685">
              <w:t>6</w:t>
            </w:r>
          </w:p>
        </w:tc>
        <w:tc>
          <w:tcPr>
            <w:tcW w:w="2792" w:type="dxa"/>
          </w:tcPr>
          <w:p w14:paraId="26A26BBA" w14:textId="77777777" w:rsidR="00AF7B31" w:rsidRPr="00851685" w:rsidRDefault="00AF7B31" w:rsidP="00A157F2">
            <w:r w:rsidRPr="00851685">
              <w:t xml:space="preserve">Fever, </w:t>
            </w:r>
            <w:proofErr w:type="spellStart"/>
            <w:r w:rsidRPr="00851685">
              <w:t>Inappetence</w:t>
            </w:r>
            <w:proofErr w:type="spellEnd"/>
            <w:r w:rsidRPr="00851685">
              <w:t>, Colic</w:t>
            </w:r>
          </w:p>
        </w:tc>
        <w:tc>
          <w:tcPr>
            <w:tcW w:w="2197" w:type="dxa"/>
          </w:tcPr>
          <w:p w14:paraId="400B7412" w14:textId="77777777" w:rsidR="00AF7B31" w:rsidRPr="00851685" w:rsidRDefault="00AF7B31" w:rsidP="00A157F2">
            <w:r w:rsidRPr="00851685">
              <w:t>24 hours</w:t>
            </w:r>
          </w:p>
        </w:tc>
        <w:tc>
          <w:tcPr>
            <w:tcW w:w="2391" w:type="dxa"/>
          </w:tcPr>
          <w:p w14:paraId="1270A48B" w14:textId="77777777" w:rsidR="00AF7B31" w:rsidRPr="00851685" w:rsidRDefault="00AF7B31" w:rsidP="00A157F2">
            <w:r w:rsidRPr="00851685">
              <w:t>3.7 days</w:t>
            </w:r>
          </w:p>
        </w:tc>
      </w:tr>
      <w:tr w:rsidR="00AF7B31" w:rsidRPr="00851685" w14:paraId="395846F6" w14:textId="77777777" w:rsidTr="00AF7B31">
        <w:tc>
          <w:tcPr>
            <w:tcW w:w="951" w:type="dxa"/>
          </w:tcPr>
          <w:p w14:paraId="70704B4E" w14:textId="77777777" w:rsidR="00AF7B31" w:rsidRPr="00851685" w:rsidRDefault="00AF7B31" w:rsidP="00A157F2">
            <w:r w:rsidRPr="00851685">
              <w:t>F</w:t>
            </w:r>
          </w:p>
        </w:tc>
        <w:tc>
          <w:tcPr>
            <w:tcW w:w="897" w:type="dxa"/>
          </w:tcPr>
          <w:p w14:paraId="1F05F576" w14:textId="77777777" w:rsidR="00AF7B31" w:rsidRPr="00851685" w:rsidRDefault="00AF7B31" w:rsidP="00A157F2">
            <w:r w:rsidRPr="00851685">
              <w:t>29</w:t>
            </w:r>
          </w:p>
        </w:tc>
        <w:tc>
          <w:tcPr>
            <w:tcW w:w="1614" w:type="dxa"/>
          </w:tcPr>
          <w:p w14:paraId="42A668BD" w14:textId="77777777" w:rsidR="00AF7B31" w:rsidRPr="00851685" w:rsidRDefault="00AF7B31" w:rsidP="00A157F2">
            <w:r w:rsidRPr="00851685">
              <w:t>Morgan</w:t>
            </w:r>
          </w:p>
        </w:tc>
        <w:tc>
          <w:tcPr>
            <w:tcW w:w="1137" w:type="dxa"/>
          </w:tcPr>
          <w:p w14:paraId="050CEF55" w14:textId="77777777" w:rsidR="00AF7B31" w:rsidRPr="00851685" w:rsidRDefault="00AF7B31" w:rsidP="00A157F2">
            <w:r w:rsidRPr="00851685">
              <w:t>Gelding</w:t>
            </w:r>
          </w:p>
        </w:tc>
        <w:tc>
          <w:tcPr>
            <w:tcW w:w="981" w:type="dxa"/>
          </w:tcPr>
          <w:p w14:paraId="5C464D18" w14:textId="77777777" w:rsidR="00AF7B31" w:rsidRPr="00851685" w:rsidRDefault="00AF7B31" w:rsidP="00A157F2">
            <w:r w:rsidRPr="00851685">
              <w:t>5</w:t>
            </w:r>
          </w:p>
        </w:tc>
        <w:tc>
          <w:tcPr>
            <w:tcW w:w="2792" w:type="dxa"/>
          </w:tcPr>
          <w:p w14:paraId="10087AEC" w14:textId="77777777" w:rsidR="00AF7B31" w:rsidRPr="00851685" w:rsidRDefault="00AF7B31" w:rsidP="00A157F2">
            <w:r w:rsidRPr="00851685">
              <w:t xml:space="preserve">Fever, </w:t>
            </w:r>
            <w:r>
              <w:t>N</w:t>
            </w:r>
            <w:r w:rsidRPr="00851685">
              <w:t>asal discharge</w:t>
            </w:r>
          </w:p>
        </w:tc>
        <w:tc>
          <w:tcPr>
            <w:tcW w:w="2197" w:type="dxa"/>
          </w:tcPr>
          <w:p w14:paraId="3060641C" w14:textId="77777777" w:rsidR="00AF7B31" w:rsidRPr="00851685" w:rsidRDefault="00AF7B31" w:rsidP="00A157F2">
            <w:r w:rsidRPr="00851685">
              <w:t>6 hours</w:t>
            </w:r>
          </w:p>
        </w:tc>
        <w:tc>
          <w:tcPr>
            <w:tcW w:w="2391" w:type="dxa"/>
          </w:tcPr>
          <w:p w14:paraId="7CED5EBC" w14:textId="77777777" w:rsidR="00AF7B31" w:rsidRPr="00851685" w:rsidRDefault="00AF7B31" w:rsidP="00A157F2">
            <w:r w:rsidRPr="00851685">
              <w:t>3 days</w:t>
            </w:r>
          </w:p>
        </w:tc>
      </w:tr>
      <w:tr w:rsidR="00AF7B31" w:rsidRPr="00851685" w14:paraId="10DE81C3" w14:textId="77777777" w:rsidTr="00AF7B31">
        <w:tc>
          <w:tcPr>
            <w:tcW w:w="951" w:type="dxa"/>
            <w:tcBorders>
              <w:bottom w:val="single" w:sz="4" w:space="0" w:color="auto"/>
            </w:tcBorders>
          </w:tcPr>
          <w:p w14:paraId="0AA71E2B" w14:textId="77777777" w:rsidR="00AF7B31" w:rsidRPr="00851685" w:rsidRDefault="00AF7B31" w:rsidP="00A157F2">
            <w:pPr>
              <w:spacing w:after="60"/>
            </w:pPr>
            <w:r w:rsidRPr="00851685">
              <w:t>W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483D0015" w14:textId="77777777" w:rsidR="00AF7B31" w:rsidRPr="00851685" w:rsidRDefault="00AF7B31" w:rsidP="00A157F2">
            <w:pPr>
              <w:spacing w:after="60"/>
            </w:pPr>
            <w:r w:rsidRPr="00851685">
              <w:t>20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673902C3" w14:textId="77777777" w:rsidR="00AF7B31" w:rsidRPr="00851685" w:rsidRDefault="00AF7B31" w:rsidP="00A157F2">
            <w:pPr>
              <w:spacing w:after="60"/>
            </w:pPr>
            <w:r w:rsidRPr="00851685">
              <w:t>Paint Pony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12BEA94" w14:textId="77777777" w:rsidR="00AF7B31" w:rsidRPr="00851685" w:rsidRDefault="00AF7B31" w:rsidP="00A157F2">
            <w:pPr>
              <w:spacing w:after="60"/>
            </w:pPr>
            <w:r w:rsidRPr="00851685">
              <w:t>Mare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5CD2ED48" w14:textId="77777777" w:rsidR="00AF7B31" w:rsidRPr="00851685" w:rsidRDefault="00AF7B31" w:rsidP="00A157F2">
            <w:pPr>
              <w:spacing w:after="60"/>
            </w:pPr>
            <w:r w:rsidRPr="00851685">
              <w:t>7</w:t>
            </w:r>
          </w:p>
        </w:tc>
        <w:tc>
          <w:tcPr>
            <w:tcW w:w="2792" w:type="dxa"/>
            <w:tcBorders>
              <w:bottom w:val="single" w:sz="4" w:space="0" w:color="auto"/>
            </w:tcBorders>
          </w:tcPr>
          <w:p w14:paraId="22E5C1DE" w14:textId="77777777" w:rsidR="00AF7B31" w:rsidRPr="00851685" w:rsidRDefault="00AF7B31" w:rsidP="00A157F2">
            <w:pPr>
              <w:spacing w:after="60"/>
            </w:pPr>
            <w:r w:rsidRPr="00851685">
              <w:t>Colic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634B2BE7" w14:textId="77777777" w:rsidR="00AF7B31" w:rsidRPr="00851685" w:rsidRDefault="00AF7B31" w:rsidP="00A157F2">
            <w:pPr>
              <w:spacing w:after="60"/>
            </w:pPr>
            <w:r w:rsidRPr="00851685">
              <w:t>2 years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55E016FB" w14:textId="77777777" w:rsidR="00AF7B31" w:rsidRPr="00851685" w:rsidRDefault="00AF7B31" w:rsidP="00A157F2">
            <w:pPr>
              <w:spacing w:after="60"/>
            </w:pPr>
            <w:r w:rsidRPr="00851685">
              <w:t>6.75 days</w:t>
            </w:r>
          </w:p>
        </w:tc>
      </w:tr>
    </w:tbl>
    <w:p w14:paraId="4324E2DE" w14:textId="77777777" w:rsidR="00AF7B31" w:rsidRPr="00851685" w:rsidRDefault="00AF7B31" w:rsidP="00AF7B31">
      <w:pPr>
        <w:spacing w:before="120"/>
      </w:pPr>
      <w:r w:rsidRPr="00851685">
        <w:rPr>
          <w:b/>
        </w:rPr>
        <w:t>Body Condition Score</w:t>
      </w:r>
      <w:r w:rsidRPr="00851685">
        <w:t>, BCS: 1 = Emaciated, 4 = Ideal, 9 = Obese</w:t>
      </w:r>
    </w:p>
    <w:p w14:paraId="610E37E7" w14:textId="77777777" w:rsidR="00AF13BD" w:rsidRDefault="004242CA"/>
    <w:sectPr w:rsidR="00AF13BD" w:rsidSect="00AF7B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B31"/>
    <w:rsid w:val="0006204C"/>
    <w:rsid w:val="00066186"/>
    <w:rsid w:val="000C7563"/>
    <w:rsid w:val="001004FD"/>
    <w:rsid w:val="0012154E"/>
    <w:rsid w:val="001969B5"/>
    <w:rsid w:val="001A1217"/>
    <w:rsid w:val="001A3AD6"/>
    <w:rsid w:val="001F7A4C"/>
    <w:rsid w:val="0021733C"/>
    <w:rsid w:val="00274D00"/>
    <w:rsid w:val="00295EE2"/>
    <w:rsid w:val="003430A5"/>
    <w:rsid w:val="00350167"/>
    <w:rsid w:val="003870C6"/>
    <w:rsid w:val="003D5C4B"/>
    <w:rsid w:val="004242CA"/>
    <w:rsid w:val="004F4617"/>
    <w:rsid w:val="0054326D"/>
    <w:rsid w:val="00560D1B"/>
    <w:rsid w:val="00644EE6"/>
    <w:rsid w:val="00653C89"/>
    <w:rsid w:val="00697A29"/>
    <w:rsid w:val="006F0BED"/>
    <w:rsid w:val="00764A72"/>
    <w:rsid w:val="007B7FD7"/>
    <w:rsid w:val="008016D0"/>
    <w:rsid w:val="008D7145"/>
    <w:rsid w:val="00946028"/>
    <w:rsid w:val="00971D24"/>
    <w:rsid w:val="009A0101"/>
    <w:rsid w:val="009D34CF"/>
    <w:rsid w:val="00A75CA1"/>
    <w:rsid w:val="00AF7B31"/>
    <w:rsid w:val="00B30164"/>
    <w:rsid w:val="00B6701E"/>
    <w:rsid w:val="00C04DFD"/>
    <w:rsid w:val="00C30EC6"/>
    <w:rsid w:val="00CA78FD"/>
    <w:rsid w:val="00D26529"/>
    <w:rsid w:val="00D71383"/>
    <w:rsid w:val="00D757A9"/>
    <w:rsid w:val="00D75F91"/>
    <w:rsid w:val="00E019C8"/>
    <w:rsid w:val="00E96C31"/>
    <w:rsid w:val="00E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534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B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F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F9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B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F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F9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Kinney</dc:creator>
  <cp:keywords/>
  <dc:description/>
  <cp:lastModifiedBy>Vijayakumar AG</cp:lastModifiedBy>
  <cp:revision>6</cp:revision>
  <dcterms:created xsi:type="dcterms:W3CDTF">2019-12-06T11:24:00Z</dcterms:created>
  <dcterms:modified xsi:type="dcterms:W3CDTF">2020-03-02T11:08:00Z</dcterms:modified>
</cp:coreProperties>
</file>